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2A98DF" w14:textId="77777777" w:rsidR="00BD632E" w:rsidRPr="00D35D7E" w:rsidRDefault="00BD632E" w:rsidP="00BD632E">
      <w:pPr>
        <w:spacing w:afterLines="60" w:after="144" w:line="276" w:lineRule="auto"/>
        <w:jc w:val="both"/>
        <w:rPr>
          <w:b/>
          <w:bCs/>
        </w:rPr>
      </w:pPr>
      <w:r>
        <w:rPr>
          <w:b/>
          <w:bCs/>
        </w:rPr>
        <w:t>Supplementary Table 4a</w:t>
      </w:r>
      <w:r w:rsidRPr="00D35D7E">
        <w:rPr>
          <w:b/>
          <w:bCs/>
        </w:rPr>
        <w:t xml:space="preserve">. </w:t>
      </w:r>
      <w:r>
        <w:rPr>
          <w:b/>
          <w:bCs/>
        </w:rPr>
        <w:t xml:space="preserve">Eligible and *Ineligible </w:t>
      </w:r>
      <w:r w:rsidRPr="00D35D7E">
        <w:rPr>
          <w:b/>
          <w:bCs/>
        </w:rPr>
        <w:t>Cancer Diagnoses, by centre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6"/>
        <w:gridCol w:w="2256"/>
      </w:tblGrid>
      <w:tr w:rsidR="00BD632E" w:rsidRPr="001A734B" w14:paraId="66487415" w14:textId="77777777" w:rsidTr="009D0407">
        <w:trPr>
          <w:trHeight w:val="194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0E3769AC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  <w:b/>
                <w:bCs/>
              </w:rPr>
              <w:t>Centre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7EDDA9F9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  <w:b/>
                <w:bCs/>
              </w:rPr>
              <w:t>Number of Eligible Cancers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18CEA208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  <w:b/>
                <w:bCs/>
              </w:rPr>
              <w:t xml:space="preserve">Number of </w:t>
            </w:r>
            <w:r>
              <w:rPr>
                <w:rFonts w:cstheme="minorHAnsi"/>
                <w:b/>
                <w:bCs/>
              </w:rPr>
              <w:t>*</w:t>
            </w:r>
            <w:r w:rsidRPr="001A734B">
              <w:rPr>
                <w:rFonts w:cstheme="minorHAnsi"/>
                <w:b/>
                <w:bCs/>
              </w:rPr>
              <w:t>Ineligible cancers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4A2AC806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  <w:b/>
                <w:bCs/>
              </w:rPr>
              <w:t>Total cancers</w:t>
            </w:r>
          </w:p>
        </w:tc>
      </w:tr>
      <w:tr w:rsidR="00BD632E" w:rsidRPr="001A734B" w14:paraId="3B7E0192" w14:textId="77777777" w:rsidTr="009D0407">
        <w:trPr>
          <w:trHeight w:val="222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vAlign w:val="center"/>
          </w:tcPr>
          <w:p w14:paraId="049A24AC" w14:textId="77777777" w:rsidR="00BD632E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DBTH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vAlign w:val="center"/>
          </w:tcPr>
          <w:p w14:paraId="287D8233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vAlign w:val="center"/>
          </w:tcPr>
          <w:p w14:paraId="71F89C57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vAlign w:val="center"/>
          </w:tcPr>
          <w:p w14:paraId="6992B030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</w:tr>
      <w:tr w:rsidR="00BD632E" w:rsidRPr="001A734B" w14:paraId="769C17C4" w14:textId="77777777" w:rsidTr="009D0407">
        <w:trPr>
          <w:trHeight w:val="222"/>
        </w:trPr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C0F1999" w14:textId="77777777" w:rsidR="00BD632E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 xml:space="preserve">UHDB/CRHFT 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560170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81ED17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718F87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</w:tc>
      </w:tr>
      <w:tr w:rsidR="00BD632E" w:rsidRPr="001A734B" w14:paraId="7A7D41CD" w14:textId="77777777" w:rsidTr="009D0407">
        <w:trPr>
          <w:trHeight w:val="235"/>
        </w:trPr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489F5B" w14:textId="77777777" w:rsidR="00BD632E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ELHT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16484A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E01DBE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E1DA37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</w:tr>
      <w:tr w:rsidR="00BD632E" w:rsidRPr="001A734B" w14:paraId="04D9DDB6" w14:textId="77777777" w:rsidTr="009D0407">
        <w:trPr>
          <w:trHeight w:val="222"/>
        </w:trPr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2523CCD" w14:textId="77777777" w:rsidR="00BD632E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ENH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F34A89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7F16E0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9D768E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</w:tr>
      <w:tr w:rsidR="00BD632E" w:rsidRPr="001A734B" w14:paraId="781B9CC1" w14:textId="77777777" w:rsidTr="009D0407">
        <w:trPr>
          <w:trHeight w:val="222"/>
        </w:trPr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1B4478" w14:textId="77777777" w:rsidR="00BD632E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ESNEFT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1E6FA8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AE657D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25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781DCB" w14:textId="77777777" w:rsidR="00BD632E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</w:tr>
      <w:tr w:rsidR="00BD632E" w:rsidRPr="001A734B" w14:paraId="68552084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5659982A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</w:rPr>
              <w:t>KGH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462F78F8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</w:rPr>
              <w:t>1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2640A9A6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9B8F9D5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  <w:b/>
                <w:bCs/>
              </w:rPr>
            </w:pPr>
            <w:r w:rsidRPr="001A734B">
              <w:rPr>
                <w:rFonts w:cstheme="minorHAnsi"/>
              </w:rPr>
              <w:t>1</w:t>
            </w:r>
          </w:p>
        </w:tc>
      </w:tr>
      <w:tr w:rsidR="00BD632E" w:rsidRPr="001A734B" w14:paraId="541335CF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24CD5460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LLR PCL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742ABA58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263BA926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59D4CEED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</w:tr>
      <w:tr w:rsidR="00BD632E" w:rsidRPr="001A734B" w14:paraId="1E779AEE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00042CA1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ULH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3B30DB94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5C64945B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99C5BBA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</w:tr>
      <w:tr w:rsidR="00BD632E" w:rsidRPr="001A734B" w14:paraId="1BDFC9C9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6D7F6451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NWA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4B3858AF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3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4BAF02B9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408422F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3</w:t>
            </w:r>
          </w:p>
        </w:tc>
      </w:tr>
      <w:tr w:rsidR="00BD632E" w:rsidRPr="001A734B" w14:paraId="2DFDE1EA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734CED26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NUH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6932AF6E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1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58810D10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1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69DF138C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2</w:t>
            </w:r>
          </w:p>
        </w:tc>
      </w:tr>
      <w:tr w:rsidR="00BD632E" w:rsidRPr="001A734B" w14:paraId="77C6C1C3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7FD091BD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STHK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7F7407A7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21568596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0F4F7EF9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</w:tr>
      <w:tr w:rsidR="00BD632E" w:rsidRPr="001A734B" w14:paraId="5BE43EAA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1F045598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UHDB (S. Staff)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04547686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37539F0A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E090A7E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</w:tr>
      <w:tr w:rsidR="00BD632E" w:rsidRPr="001A734B" w14:paraId="5541FAFE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5E44F71E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YSTH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6C9214D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1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3D0F53ED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013737B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1</w:t>
            </w:r>
          </w:p>
        </w:tc>
      </w:tr>
      <w:tr w:rsidR="00BD632E" w:rsidRPr="001A734B" w14:paraId="648B1FB1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5F46BCC9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</w:rPr>
              <w:t>NLAG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37C5550B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285C61A9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7B1B61FD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 w:rsidRPr="001A734B">
              <w:rPr>
                <w:rFonts w:cstheme="minorHAnsi"/>
              </w:rPr>
              <w:t>0</w:t>
            </w:r>
          </w:p>
        </w:tc>
      </w:tr>
      <w:tr w:rsidR="00BD632E" w:rsidRPr="001A734B" w14:paraId="1612971E" w14:textId="77777777" w:rsidTr="009D0407">
        <w:trPr>
          <w:trHeight w:val="293"/>
        </w:trPr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  <w:vAlign w:val="center"/>
          </w:tcPr>
          <w:p w14:paraId="484BC203" w14:textId="77777777" w:rsidR="00BD632E" w:rsidRPr="001A734B" w:rsidRDefault="00BD632E" w:rsidP="009D0407">
            <w:pPr>
              <w:spacing w:afterLines="60" w:after="144"/>
              <w:contextualSpacing/>
              <w:rPr>
                <w:rFonts w:cstheme="minorHAnsi"/>
              </w:rPr>
            </w:pPr>
            <w:r w:rsidRPr="001A734B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1D5EB878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55D7A317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250" w:type="pct"/>
            <w:tcBorders>
              <w:top w:val="single" w:sz="4" w:space="0" w:color="E8E8E8" w:themeColor="background2"/>
              <w:bottom w:val="single" w:sz="4" w:space="0" w:color="E8E8E8" w:themeColor="background2"/>
            </w:tcBorders>
          </w:tcPr>
          <w:p w14:paraId="4C989ED8" w14:textId="77777777" w:rsidR="00BD632E" w:rsidRPr="001A734B" w:rsidRDefault="00BD632E" w:rsidP="009D0407">
            <w:pPr>
              <w:spacing w:afterLines="60" w:after="144"/>
              <w:contextualSpacing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</w:t>
            </w:r>
          </w:p>
        </w:tc>
      </w:tr>
    </w:tbl>
    <w:p w14:paraId="623C1AC9" w14:textId="77777777" w:rsidR="00BD632E" w:rsidRDefault="00BD632E" w:rsidP="00BD632E"/>
    <w:p w14:paraId="36DC7666" w14:textId="77777777" w:rsidR="00BD632E" w:rsidRPr="00772158" w:rsidRDefault="00BD632E" w:rsidP="00BD632E">
      <w:pPr>
        <w:rPr>
          <w:b/>
          <w:bCs/>
        </w:rPr>
      </w:pPr>
      <w:r>
        <w:rPr>
          <w:b/>
          <w:bCs/>
        </w:rPr>
        <w:t>4b</w:t>
      </w:r>
      <w:r w:rsidRPr="00772158">
        <w:rPr>
          <w:b/>
          <w:bCs/>
        </w:rPr>
        <w:t>: Cancer details</w:t>
      </w:r>
    </w:p>
    <w:tbl>
      <w:tblPr>
        <w:tblStyle w:val="GridTable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257"/>
        <w:gridCol w:w="1181"/>
        <w:gridCol w:w="1217"/>
        <w:gridCol w:w="1469"/>
        <w:gridCol w:w="1469"/>
        <w:gridCol w:w="1213"/>
      </w:tblGrid>
      <w:tr w:rsidR="00BD632E" w:rsidRPr="00773D42" w14:paraId="4600B6AC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76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42B6F7AD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Patient</w:t>
            </w:r>
          </w:p>
        </w:tc>
        <w:tc>
          <w:tcPr>
            <w:tcW w:w="696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004892C6" w14:textId="77777777" w:rsidR="00BD632E" w:rsidRPr="00773D42" w:rsidRDefault="00BD632E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73D42">
              <w:rPr>
                <w:rFonts w:cstheme="minorHAnsi"/>
              </w:rPr>
              <w:t>Time between CBPC and breast cancer diagnostic clinic</w:t>
            </w:r>
          </w:p>
        </w:tc>
        <w:tc>
          <w:tcPr>
            <w:tcW w:w="65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7B33711F" w14:textId="77777777" w:rsidR="00BD632E" w:rsidRPr="00773D42" w:rsidRDefault="00BD632E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73D42">
              <w:rPr>
                <w:rFonts w:cstheme="minorHAnsi"/>
              </w:rPr>
              <w:t>Time between CBPC and diagnosis</w:t>
            </w:r>
          </w:p>
        </w:tc>
        <w:tc>
          <w:tcPr>
            <w:tcW w:w="67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7F879F21" w14:textId="77777777" w:rsidR="00BD632E" w:rsidRPr="00773D42" w:rsidRDefault="00BD632E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73D42">
              <w:rPr>
                <w:rFonts w:cstheme="minorHAnsi"/>
              </w:rPr>
              <w:t>Time between referral and diagnosis</w:t>
            </w:r>
          </w:p>
        </w:tc>
        <w:tc>
          <w:tcPr>
            <w:tcW w:w="81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10F0C0BC" w14:textId="77777777" w:rsidR="00BD632E" w:rsidRPr="00773D42" w:rsidRDefault="00BD632E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73D42">
              <w:rPr>
                <w:rFonts w:cstheme="minorHAnsi"/>
              </w:rPr>
              <w:t>Site of Cancer in relation to initial breast pain</w:t>
            </w:r>
          </w:p>
        </w:tc>
        <w:tc>
          <w:tcPr>
            <w:tcW w:w="81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7F1E96A1" w14:textId="77777777" w:rsidR="00BD632E" w:rsidRPr="00773D42" w:rsidRDefault="00BD632E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773D42">
              <w:rPr>
                <w:rFonts w:cstheme="minorHAnsi"/>
              </w:rPr>
              <w:t>Type of Cancer</w:t>
            </w:r>
          </w:p>
        </w:tc>
        <w:tc>
          <w:tcPr>
            <w:tcW w:w="672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</w:tcPr>
          <w:p w14:paraId="53859061" w14:textId="77777777" w:rsidR="00BD632E" w:rsidRPr="00773D42" w:rsidRDefault="00BD632E" w:rsidP="009D04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iagnosis Route</w:t>
            </w:r>
          </w:p>
        </w:tc>
      </w:tr>
      <w:tr w:rsidR="00BD632E" w:rsidRPr="00773D42" w14:paraId="4AF35A4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246CD1BB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1</w:t>
            </w:r>
            <w:r>
              <w:rPr>
                <w:rFonts w:cstheme="minorHAnsi"/>
              </w:rPr>
              <w:t>*</w:t>
            </w:r>
          </w:p>
        </w:tc>
        <w:tc>
          <w:tcPr>
            <w:tcW w:w="696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DB6C653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3</w:t>
            </w:r>
          </w:p>
        </w:tc>
        <w:tc>
          <w:tcPr>
            <w:tcW w:w="65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67E364B9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7</w:t>
            </w:r>
          </w:p>
        </w:tc>
        <w:tc>
          <w:tcPr>
            <w:tcW w:w="67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</w:tcPr>
          <w:p w14:paraId="199BEFBE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9</w:t>
            </w:r>
          </w:p>
        </w:tc>
        <w:tc>
          <w:tcPr>
            <w:tcW w:w="81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E48FA08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0ACCC9D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E8E8E8" w:themeColor="background2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032765C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5F3E1398" w14:textId="77777777" w:rsidTr="009D0407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4DBFC42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2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36696A56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21308D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7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50336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50D0569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639617AC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170C4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1B7EC75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82A354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3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DC0CA0D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1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8140401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8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2EA6570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9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5427A0B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250B152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CAF488A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26C6F86A" w14:textId="77777777" w:rsidTr="009D0407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9B2A3C8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4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5421291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CEEF29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5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7B9D15B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76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5EA18B9D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675F407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61FA34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2CCF2A2A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34C164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5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14EBECBA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6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9E5556A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7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E0AA60A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43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6990A200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</w:rPr>
              <w:t>Unknown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6CA3C811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</w:rPr>
              <w:t>Unknown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23F2DDC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BPC</w:t>
            </w:r>
          </w:p>
        </w:tc>
      </w:tr>
      <w:tr w:rsidR="00BD632E" w:rsidRPr="00773D42" w14:paraId="204D02AE" w14:textId="77777777" w:rsidTr="009D0407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2914D8C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6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3B58C7DB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1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7F7E7C9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4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83F1F2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4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4CE5A848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</w:rPr>
              <w:t>Unknown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175A40E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</w:rPr>
              <w:t>Unknown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9237505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BPC</w:t>
            </w:r>
          </w:p>
        </w:tc>
      </w:tr>
      <w:tr w:rsidR="00BD632E" w:rsidRPr="00773D42" w14:paraId="789B58FA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6C9A16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7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26025C4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95BFFE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0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F373C7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AAD608D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585DD118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22B77B0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154858DF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B157F1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8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087B2C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0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0E1A034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6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ACBE208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1AAB0495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DDB7A08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7E55DB2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7BCED147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86295F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9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1CEDEA7F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49BA77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1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834724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504CF6BC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33A26F27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98EF15F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29F0C287" w14:textId="77777777" w:rsidTr="009D0407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83F9617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10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4A6DCF97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2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1C1A886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47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6B004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54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CF5CD3F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CCFF1F4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0821873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04328AB8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4638B37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11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49E06C1C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6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1A051AD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19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E6A3C14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7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C8FAA21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E7E65D0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214D4BF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507437D5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2005477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 w:rsidRPr="00773D42">
              <w:rPr>
                <w:rFonts w:cstheme="minorHAnsi"/>
              </w:rPr>
              <w:t>12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1B525BD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23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75623C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37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464F79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58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13639DDE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6FABF702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773D42"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32FEBC2" w14:textId="77777777" w:rsidR="00BD632E" w:rsidRPr="00773D42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668CF6CD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8ED5BA" w14:textId="77777777" w:rsidR="00BD632E" w:rsidRPr="00773D42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*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3A9F0E7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8B8776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5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D8A6E4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50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A873751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30620B00" w14:textId="77777777" w:rsidR="00BD632E" w:rsidRPr="00773D42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C4CBA1E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BPC</w:t>
            </w:r>
          </w:p>
        </w:tc>
      </w:tr>
      <w:tr w:rsidR="00BD632E" w:rsidRPr="00773D42" w14:paraId="23DB62BD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8E4F183" w14:textId="77777777" w:rsidR="00BD632E" w:rsidRDefault="00BD632E" w:rsidP="009D0407">
            <w:pPr>
              <w:jc w:val="center"/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1211FCAB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716E9F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5197069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5BFA25EA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68D5D92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84B8288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BD632E" w:rsidRPr="00773D42" w14:paraId="76885ADF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67C381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1C3F358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55B5BBF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DB93FC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C93671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83A4552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E824470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75C627BF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130336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C6F2587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5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EFF900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7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440F5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0C5C8F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047B463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DCIS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9E01D06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0022DAA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EFCFE9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407EB80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EE23669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74E3ABB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2FD094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861A3E5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4D951C5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6A31CD74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42AAAE1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*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3EA69C3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18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E80E8B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26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B82C6E2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46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314A484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9F842AE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DCIS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422E82D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4288D928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A3C372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C8D99E6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61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55C9D9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67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92D53A4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73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EE6AD5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7854652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EE78291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4ACF29A8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16FF9D57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6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6743C2DB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66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2D974ADD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72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201FCB11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87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7EBE094A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ps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5B774BF9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0AAA8579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27F1318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7DDC70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7E7653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18E2C7D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1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64D8530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8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FB4ABF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16F3FBA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ECA135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reening</w:t>
            </w:r>
          </w:p>
        </w:tc>
      </w:tr>
      <w:tr w:rsidR="00BD632E" w:rsidRPr="00773D42" w14:paraId="7B5C0D34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B065951" w14:textId="77777777" w:rsidR="00BD632E" w:rsidRDefault="00BD632E" w:rsidP="009D0407">
            <w:pPr>
              <w:jc w:val="center"/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9D5EA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9441709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434984C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C38842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4F0DFC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BD87DBA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  <w:tr w:rsidR="00BD632E" w:rsidRPr="00773D42" w14:paraId="79E8B7D3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5736C6B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*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130756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D0D2623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7CF9E2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9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18B45E4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7052029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AAF80B0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P</w:t>
            </w:r>
          </w:p>
        </w:tc>
      </w:tr>
      <w:tr w:rsidR="00BD632E" w:rsidRPr="00773D42" w14:paraId="744D85BD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E11C53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A0893F7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42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6212F4B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3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200B7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5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263B49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ntra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612A8DE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4E51B1A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P</w:t>
            </w:r>
          </w:p>
        </w:tc>
      </w:tr>
      <w:tr w:rsidR="00BD632E" w:rsidRPr="00773D42" w14:paraId="7B2DD395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D10A6EF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E101A7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62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0953E8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1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E4EF3C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71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BA7F53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ilateral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3B38BA3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vasive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A00C90D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P</w:t>
            </w:r>
          </w:p>
        </w:tc>
      </w:tr>
      <w:tr w:rsidR="00BD632E" w:rsidRPr="00773D42" w14:paraId="669E0CAE" w14:textId="77777777" w:rsidTr="009D0407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81AEF7F" w14:textId="77777777" w:rsidR="00BD632E" w:rsidRDefault="00BD632E" w:rsidP="009D040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C629210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14</w:t>
            </w: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C8A28C2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22</w:t>
            </w: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4A761D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57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2A215FF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known</w:t>
            </w: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F329ADA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Unknown</w:t>
            </w: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36B4E0D" w14:textId="77777777" w:rsidR="00BD632E" w:rsidRDefault="00BD632E" w:rsidP="009D04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P</w:t>
            </w:r>
          </w:p>
        </w:tc>
      </w:tr>
      <w:tr w:rsidR="00BD632E" w:rsidRPr="00773D42" w14:paraId="0EC4C3F8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585965BF" w14:textId="77777777" w:rsidR="00BD632E" w:rsidRDefault="00BD632E" w:rsidP="009D0407">
            <w:pPr>
              <w:jc w:val="center"/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78A137DC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5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5BE8ED34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7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11E0CE84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785F63A2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14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auto"/>
          </w:tcPr>
          <w:p w14:paraId="7E7E3B34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672" w:type="pct"/>
            <w:tcBorders>
              <w:top w:val="single" w:sz="4" w:space="0" w:color="D9D9D9" w:themeColor="background1" w:themeShade="D9"/>
              <w:bottom w:val="single" w:sz="4" w:space="0" w:color="E8E8E8" w:themeColor="background2"/>
            </w:tcBorders>
            <w:shd w:val="clear" w:color="auto" w:fill="FFFFFF" w:themeFill="background1"/>
          </w:tcPr>
          <w:p w14:paraId="4BB235BF" w14:textId="77777777" w:rsidR="00BD632E" w:rsidRDefault="00BD632E" w:rsidP="009D04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</w:p>
        </w:tc>
      </w:tr>
    </w:tbl>
    <w:p w14:paraId="2D9EC3EE" w14:textId="77777777" w:rsidR="00BD632E" w:rsidRDefault="00BD632E" w:rsidP="00BD632E">
      <w:pPr>
        <w:rPr>
          <w:b/>
          <w:bCs/>
        </w:rPr>
      </w:pPr>
    </w:p>
    <w:p w14:paraId="6C3B6B12" w14:textId="77777777" w:rsidR="00700F63" w:rsidRPr="00BD632E" w:rsidRDefault="00700F63" w:rsidP="00BD632E"/>
    <w:sectPr w:rsidR="00700F63" w:rsidRPr="00BD6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1301A"/>
    <w:multiLevelType w:val="hybridMultilevel"/>
    <w:tmpl w:val="3DC2C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1"/>
  </w:num>
  <w:num w:numId="2" w16cid:durableId="57717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AF1B4B"/>
    <w:rsid w:val="00BD632E"/>
    <w:rsid w:val="00D3406A"/>
    <w:rsid w:val="00E9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  <w:style w:type="table" w:styleId="TableGrid">
    <w:name w:val="Table Grid"/>
    <w:basedOn w:val="TableNormal"/>
    <w:uiPriority w:val="39"/>
    <w:rsid w:val="00E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BD63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30:00Z</dcterms:created>
  <dcterms:modified xsi:type="dcterms:W3CDTF">2024-12-30T11:30:00Z</dcterms:modified>
</cp:coreProperties>
</file>